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70EF6" w:rsidRPr="00635548" w:rsidTr="00970EF6"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  <w:b/>
                <w:bCs/>
              </w:rPr>
            </w:pPr>
            <w:r w:rsidRPr="00635548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  <w:b/>
                <w:bCs/>
              </w:rPr>
            </w:pPr>
            <w:r w:rsidRPr="00635548">
              <w:rPr>
                <w:rFonts w:ascii="Times New Roman" w:hAnsi="Times New Roman" w:cs="Times New Roman"/>
                <w:b/>
                <w:bCs/>
              </w:rPr>
              <w:t>Protein ID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Arabidopsis thaliana 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L14647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46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G52431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C79100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67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65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970EF6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44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82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C79095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43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99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95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92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89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72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70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69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94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88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86.1</w:t>
            </w:r>
          </w:p>
        </w:tc>
      </w:tr>
      <w:tr w:rsidR="00970EF6" w:rsidRPr="00635548" w:rsidTr="00970EF6">
        <w:tc>
          <w:tcPr>
            <w:tcW w:w="4508" w:type="dxa"/>
          </w:tcPr>
          <w:p w:rsidR="00970EF6" w:rsidRPr="00635548" w:rsidRDefault="0083727E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4508" w:type="dxa"/>
          </w:tcPr>
          <w:p w:rsidR="00970EF6" w:rsidRPr="00635548" w:rsidRDefault="00BA744F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L14680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BAA32156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CAA58232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12327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1210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12238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48315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453365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44066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599097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07152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30561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06350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59860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31530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2920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2463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30581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X84675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21605532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Manihot esculent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43806881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chacoense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AC9536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545848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56007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47260935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559561.2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KAF3676330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lastRenderedPageBreak/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54672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56473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572277.2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KAF366632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KAF3641865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KAF365482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KAF3645188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Capsicum ann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568125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Solanum melongen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QOE8878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Solanum melongen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ANN0287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Solanum melongen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UXQ89721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Solanum melongen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CAA54557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Solanum melongena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BAF03078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BAA32156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CAA58232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12327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1210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12238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48315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453365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644066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  <w:i/>
                <w:iCs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47707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032106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031598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4856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234747.2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19071408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48394.2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32746.2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4251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33006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52111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3082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23457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234070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46497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233848.2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23436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4723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234624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50329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16412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NP_001361323.1</w:t>
            </w:r>
          </w:p>
        </w:tc>
      </w:tr>
      <w:tr w:rsidR="00BA5F88" w:rsidRPr="00635548" w:rsidTr="00970EF6"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  <w:i/>
                <w:iCs/>
              </w:rPr>
              <w:t xml:space="preserve">Solanum </w:t>
            </w:r>
            <w:proofErr w:type="spellStart"/>
            <w:r w:rsidRPr="00635548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</w:p>
        </w:tc>
        <w:tc>
          <w:tcPr>
            <w:tcW w:w="4508" w:type="dxa"/>
          </w:tcPr>
          <w:p w:rsidR="00BA5F88" w:rsidRPr="00635548" w:rsidRDefault="00BA5F88" w:rsidP="00BA5F88">
            <w:pPr>
              <w:rPr>
                <w:rFonts w:ascii="Times New Roman" w:hAnsi="Times New Roman" w:cs="Times New Roman"/>
              </w:rPr>
            </w:pPr>
            <w:r w:rsidRPr="00635548">
              <w:rPr>
                <w:rFonts w:ascii="Times New Roman" w:hAnsi="Times New Roman" w:cs="Times New Roman"/>
              </w:rPr>
              <w:t>XP_004250780.1</w:t>
            </w:r>
          </w:p>
        </w:tc>
      </w:tr>
    </w:tbl>
    <w:p w:rsidR="00AB2F64" w:rsidRDefault="00AB2F64"/>
    <w:sectPr w:rsidR="00AB2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64"/>
    <w:rsid w:val="00254A80"/>
    <w:rsid w:val="00270FD4"/>
    <w:rsid w:val="00635548"/>
    <w:rsid w:val="0083727E"/>
    <w:rsid w:val="00970EF6"/>
    <w:rsid w:val="00AB2F64"/>
    <w:rsid w:val="00BA5F88"/>
    <w:rsid w:val="00BA744F"/>
    <w:rsid w:val="00C06932"/>
    <w:rsid w:val="00CC5EE7"/>
    <w:rsid w:val="00D44F07"/>
    <w:rsid w:val="00F5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976656-951A-634B-BAFF-F4C03FC5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31T06:52:00Z</dcterms:created>
  <dcterms:modified xsi:type="dcterms:W3CDTF">2023-09-01T06:46:00Z</dcterms:modified>
</cp:coreProperties>
</file>